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CE771" w14:textId="7DF80929" w:rsidR="00F2250E" w:rsidRPr="0075405F" w:rsidRDefault="0075405F">
      <w:pPr>
        <w:rPr>
          <w:rFonts w:ascii="Times New Roman" w:hAnsi="Times New Roman" w:cs="Times New Roman"/>
          <w:b/>
          <w:bCs/>
        </w:rPr>
      </w:pPr>
      <w:r w:rsidRPr="0075405F">
        <w:rPr>
          <w:rFonts w:ascii="Times New Roman" w:hAnsi="Times New Roman" w:cs="Times New Roman"/>
          <w:b/>
          <w:bCs/>
        </w:rPr>
        <w:t>Supplementary Material:</w:t>
      </w:r>
    </w:p>
    <w:p w14:paraId="57A783A5" w14:textId="1F8D1D2B" w:rsidR="0075405F" w:rsidRPr="007C218E" w:rsidRDefault="0075405F">
      <w:pPr>
        <w:rPr>
          <w:rFonts w:ascii="Times New Roman" w:hAnsi="Times New Roman" w:cs="Times New Roman"/>
          <w:b/>
          <w:bCs/>
        </w:rPr>
      </w:pPr>
      <w:r w:rsidRPr="00C2727D">
        <w:rPr>
          <w:rFonts w:ascii="Times New Roman" w:hAnsi="Times New Roman" w:cs="Times New Roman"/>
          <w:b/>
          <w:bCs/>
        </w:rPr>
        <w:t xml:space="preserve">Supplementary Material 1: Survey. </w:t>
      </w:r>
      <w:r w:rsidR="007C218E" w:rsidRPr="00C2727D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B624818" wp14:editId="0061C43F">
                <wp:simplePos x="0" y="0"/>
                <wp:positionH relativeFrom="column">
                  <wp:posOffset>463550</wp:posOffset>
                </wp:positionH>
                <wp:positionV relativeFrom="paragraph">
                  <wp:posOffset>280035</wp:posOffset>
                </wp:positionV>
                <wp:extent cx="4406900" cy="5466715"/>
                <wp:effectExtent l="0" t="0" r="0" b="635"/>
                <wp:wrapSquare wrapText="bothSides"/>
                <wp:docPr id="74198849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6900" cy="5466715"/>
                          <a:chOff x="-21311" y="-35388"/>
                          <a:chExt cx="4929861" cy="5780233"/>
                        </a:xfrm>
                      </wpg:grpSpPr>
                      <pic:pic xmlns:pic="http://schemas.openxmlformats.org/drawingml/2006/picture">
                        <pic:nvPicPr>
                          <pic:cNvPr id="189036528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100" y="0"/>
                            <a:ext cx="4870450" cy="57448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5076258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21311" y="-35388"/>
                            <a:ext cx="4929861" cy="5102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7E94F5" w14:textId="07125E45" w:rsidR="00C2727D" w:rsidRPr="00FC73CB" w:rsidRDefault="00C2727D" w:rsidP="00C2727D">
                              <w:pPr>
                                <w:rPr>
                                  <w:rFonts w:ascii="Sans Serif Collection" w:hAnsi="Sans Serif Collection" w:cs="Sans Serif Collection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P</w:t>
                              </w:r>
                              <w:r w:rsidRPr="00FC73CB">
                                <w:rPr>
                                  <w:rFonts w:ascii="Sans Serif Collection" w:hAnsi="Sans Serif Collection" w:cs="Sans Serif Collection"/>
                                  <w:b/>
                                  <w:bCs/>
                                  <w:sz w:val="22"/>
                                  <w:szCs w:val="22"/>
                                </w:rPr>
                                <w:t>atient experiences and perspectives of DMARD monitoring in Australians with rheumatoid arthritis and psoriatic arthritis</w:t>
                              </w:r>
                            </w:p>
                            <w:p w14:paraId="7AF096CB" w14:textId="04BEF9B7" w:rsidR="00C2727D" w:rsidRDefault="00C2727D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624818" id="Group 2" o:spid="_x0000_s1026" style="position:absolute;margin-left:36.5pt;margin-top:22.05pt;width:347pt;height:430.45pt;z-index:251662336;mso-width-relative:margin;mso-height-relative:margin" coordorigin="-213,-353" coordsize="49298,578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381;width:48704;height:574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213;top:-353;width:49298;height:51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" stroked="f">
                  <v:textbox>
                    <w:txbxContent>
                      <w:p w14:paraId="2D7E94F5" w14:textId="07125E45" w:rsidR="00C2727D" w:rsidRPr="00FC73CB" w:rsidRDefault="00C2727D" w:rsidP="00C2727D">
                        <w:pPr>
                          <w:rPr>
                            <w:rFonts w:ascii="Sans Serif Collection" w:hAnsi="Sans Serif Collection" w:cs="Sans Serif Collection"/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P</w:t>
                        </w:r>
                        <w:r w:rsidRPr="00FC73CB">
                          <w:rPr>
                            <w:rFonts w:ascii="Sans Serif Collection" w:hAnsi="Sans Serif Collection" w:cs="Sans Serif Collection"/>
                            <w:b/>
                            <w:bCs/>
                            <w:sz w:val="22"/>
                            <w:szCs w:val="22"/>
                          </w:rPr>
                          <w:t>atient experiences and perspectives of DMARD monitoring in Australians with rheumatoid arthritis and psoriatic arthritis</w:t>
                        </w:r>
                      </w:p>
                      <w:p w14:paraId="7AF096CB" w14:textId="04BEF9B7" w:rsidR="00C2727D" w:rsidRDefault="00C2727D"/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73F4F03" w14:textId="7D2C811C" w:rsidR="00C2727D" w:rsidRDefault="00C2727D">
      <w:pPr>
        <w:rPr>
          <w:rFonts w:ascii="Times New Roman" w:hAnsi="Times New Roman" w:cs="Times New Roman"/>
        </w:rPr>
      </w:pPr>
    </w:p>
    <w:p w14:paraId="3A5D3C4A" w14:textId="77777777" w:rsidR="00C2727D" w:rsidRDefault="00C2727D">
      <w:pPr>
        <w:rPr>
          <w:rFonts w:ascii="Times New Roman" w:hAnsi="Times New Roman" w:cs="Times New Roman"/>
        </w:rPr>
      </w:pPr>
    </w:p>
    <w:p w14:paraId="6DEF2BE2" w14:textId="77777777" w:rsidR="00C2727D" w:rsidRDefault="00C2727D">
      <w:pPr>
        <w:rPr>
          <w:rFonts w:ascii="Times New Roman" w:hAnsi="Times New Roman" w:cs="Times New Roman"/>
        </w:rPr>
      </w:pPr>
    </w:p>
    <w:p w14:paraId="67C91499" w14:textId="77777777" w:rsidR="00C2727D" w:rsidRDefault="00C2727D">
      <w:pPr>
        <w:rPr>
          <w:rFonts w:ascii="Times New Roman" w:hAnsi="Times New Roman" w:cs="Times New Roman"/>
        </w:rPr>
      </w:pPr>
    </w:p>
    <w:p w14:paraId="59515F66" w14:textId="77777777" w:rsidR="00C2727D" w:rsidRDefault="00C2727D">
      <w:pPr>
        <w:rPr>
          <w:rFonts w:ascii="Times New Roman" w:hAnsi="Times New Roman" w:cs="Times New Roman"/>
        </w:rPr>
      </w:pPr>
    </w:p>
    <w:p w14:paraId="39263516" w14:textId="77777777" w:rsidR="00C2727D" w:rsidRDefault="00C2727D">
      <w:pPr>
        <w:rPr>
          <w:rFonts w:ascii="Times New Roman" w:hAnsi="Times New Roman" w:cs="Times New Roman"/>
        </w:rPr>
      </w:pPr>
    </w:p>
    <w:p w14:paraId="7155F154" w14:textId="77777777" w:rsidR="00C2727D" w:rsidRDefault="00C2727D">
      <w:pPr>
        <w:rPr>
          <w:rFonts w:ascii="Times New Roman" w:hAnsi="Times New Roman" w:cs="Times New Roman"/>
        </w:rPr>
      </w:pPr>
    </w:p>
    <w:p w14:paraId="7CE2E9D0" w14:textId="77777777" w:rsidR="00C2727D" w:rsidRDefault="00C2727D">
      <w:pPr>
        <w:rPr>
          <w:rFonts w:ascii="Times New Roman" w:hAnsi="Times New Roman" w:cs="Times New Roman"/>
        </w:rPr>
      </w:pPr>
    </w:p>
    <w:p w14:paraId="73B1A1C7" w14:textId="77777777" w:rsidR="00C2727D" w:rsidRDefault="00C2727D">
      <w:pPr>
        <w:rPr>
          <w:rFonts w:ascii="Times New Roman" w:hAnsi="Times New Roman" w:cs="Times New Roman"/>
        </w:rPr>
      </w:pPr>
    </w:p>
    <w:p w14:paraId="6CB03E28" w14:textId="77777777" w:rsidR="00C2727D" w:rsidRDefault="00C2727D">
      <w:pPr>
        <w:rPr>
          <w:rFonts w:ascii="Times New Roman" w:hAnsi="Times New Roman" w:cs="Times New Roman"/>
        </w:rPr>
      </w:pPr>
    </w:p>
    <w:p w14:paraId="76D6356E" w14:textId="77777777" w:rsidR="00C2727D" w:rsidRDefault="00C2727D">
      <w:pPr>
        <w:rPr>
          <w:rFonts w:ascii="Times New Roman" w:hAnsi="Times New Roman" w:cs="Times New Roman"/>
        </w:rPr>
      </w:pPr>
    </w:p>
    <w:p w14:paraId="528D7112" w14:textId="77777777" w:rsidR="00C2727D" w:rsidRDefault="00C2727D">
      <w:pPr>
        <w:rPr>
          <w:rFonts w:ascii="Times New Roman" w:hAnsi="Times New Roman" w:cs="Times New Roman"/>
        </w:rPr>
      </w:pPr>
    </w:p>
    <w:p w14:paraId="4DC9EFF7" w14:textId="77777777" w:rsidR="00C2727D" w:rsidRDefault="00C2727D">
      <w:pPr>
        <w:rPr>
          <w:rFonts w:ascii="Times New Roman" w:hAnsi="Times New Roman" w:cs="Times New Roman"/>
        </w:rPr>
      </w:pPr>
    </w:p>
    <w:p w14:paraId="5FAB6494" w14:textId="77777777" w:rsidR="00C2727D" w:rsidRDefault="00C2727D">
      <w:pPr>
        <w:rPr>
          <w:rFonts w:ascii="Times New Roman" w:hAnsi="Times New Roman" w:cs="Times New Roman"/>
        </w:rPr>
      </w:pPr>
    </w:p>
    <w:p w14:paraId="6C10BDB2" w14:textId="77777777" w:rsidR="00C2727D" w:rsidRDefault="00C2727D">
      <w:pPr>
        <w:rPr>
          <w:rFonts w:ascii="Times New Roman" w:hAnsi="Times New Roman" w:cs="Times New Roman"/>
        </w:rPr>
      </w:pPr>
    </w:p>
    <w:p w14:paraId="0F74895F" w14:textId="77777777" w:rsidR="00C2727D" w:rsidRDefault="00C2727D">
      <w:pPr>
        <w:rPr>
          <w:rFonts w:ascii="Times New Roman" w:hAnsi="Times New Roman" w:cs="Times New Roman"/>
        </w:rPr>
      </w:pPr>
    </w:p>
    <w:p w14:paraId="59531A77" w14:textId="77777777" w:rsidR="00C2727D" w:rsidRDefault="00C2727D">
      <w:pPr>
        <w:rPr>
          <w:rFonts w:ascii="Times New Roman" w:hAnsi="Times New Roman" w:cs="Times New Roman"/>
        </w:rPr>
      </w:pPr>
    </w:p>
    <w:p w14:paraId="668956BC" w14:textId="77777777" w:rsidR="00C2727D" w:rsidRDefault="00C2727D">
      <w:pPr>
        <w:rPr>
          <w:rFonts w:ascii="Times New Roman" w:hAnsi="Times New Roman" w:cs="Times New Roman"/>
        </w:rPr>
      </w:pPr>
    </w:p>
    <w:p w14:paraId="21D65161" w14:textId="11BB0928" w:rsidR="00C2727D" w:rsidRDefault="00FE14F8" w:rsidP="00FE14F8">
      <w:pPr>
        <w:jc w:val="center"/>
        <w:rPr>
          <w:rFonts w:ascii="Times New Roman" w:hAnsi="Times New Roman" w:cs="Times New Roman"/>
        </w:rPr>
      </w:pPr>
      <w:r w:rsidRPr="00FE14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5AF043" wp14:editId="3BC3C77F">
            <wp:extent cx="4206826" cy="5638800"/>
            <wp:effectExtent l="0" t="0" r="3810" b="0"/>
            <wp:docPr id="1852088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08835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3878" cy="566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38B95" w14:textId="715904D3" w:rsidR="00FE14F8" w:rsidRDefault="002839A4" w:rsidP="00FE14F8">
      <w:pPr>
        <w:jc w:val="center"/>
        <w:rPr>
          <w:rFonts w:ascii="Times New Roman" w:hAnsi="Times New Roman" w:cs="Times New Roman"/>
        </w:rPr>
      </w:pPr>
      <w:r w:rsidRPr="002839A4">
        <w:rPr>
          <w:rFonts w:ascii="Times New Roman" w:hAnsi="Times New Roman" w:cs="Times New Roman"/>
          <w:noProof/>
        </w:rPr>
        <w:drawing>
          <wp:inline distT="0" distB="0" distL="0" distR="0" wp14:anchorId="7F1B13F0" wp14:editId="08148A92">
            <wp:extent cx="4115011" cy="2159111"/>
            <wp:effectExtent l="0" t="0" r="0" b="0"/>
            <wp:docPr id="1905994033" name="Picture 1" descr="A white rectangular box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994033" name="Picture 1" descr="A white rectangular box with black tex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5011" cy="2159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9F617" w14:textId="03A4BAFD" w:rsidR="007C218E" w:rsidRDefault="007C2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A63082" w14:textId="77777777" w:rsidR="00C2727D" w:rsidRDefault="00C2727D">
      <w:pPr>
        <w:rPr>
          <w:rFonts w:ascii="Times New Roman" w:hAnsi="Times New Roman" w:cs="Times New Roman"/>
        </w:rPr>
      </w:pPr>
    </w:p>
    <w:p w14:paraId="4A276691" w14:textId="25DEC318" w:rsidR="0075405F" w:rsidRPr="00C2727D" w:rsidRDefault="0075405F">
      <w:pPr>
        <w:rPr>
          <w:rFonts w:ascii="Times New Roman" w:hAnsi="Times New Roman" w:cs="Times New Roman"/>
          <w:b/>
          <w:bCs/>
        </w:rPr>
      </w:pPr>
      <w:r w:rsidRPr="00C2727D">
        <w:rPr>
          <w:rFonts w:ascii="Times New Roman" w:hAnsi="Times New Roman" w:cs="Times New Roman"/>
          <w:b/>
          <w:bCs/>
        </w:rPr>
        <w:t>Supplementary Material 2: Comparison of eligible non-responders versus responders.</w:t>
      </w:r>
    </w:p>
    <w:tbl>
      <w:tblPr>
        <w:tblW w:w="10147" w:type="dxa"/>
        <w:jc w:val="center"/>
        <w:tblLook w:val="04A0" w:firstRow="1" w:lastRow="0" w:firstColumn="1" w:lastColumn="0" w:noHBand="0" w:noVBand="1"/>
      </w:tblPr>
      <w:tblGrid>
        <w:gridCol w:w="3119"/>
        <w:gridCol w:w="2120"/>
        <w:gridCol w:w="1424"/>
        <w:gridCol w:w="1842"/>
        <w:gridCol w:w="1642"/>
      </w:tblGrid>
      <w:tr w:rsidR="00FC73CB" w:rsidRPr="0075405F" w14:paraId="2013C882" w14:textId="77777777" w:rsidTr="00FC73CB">
        <w:trPr>
          <w:trHeight w:val="267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97D0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arator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2B22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A + P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10E3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69235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-</w:t>
            </w:r>
            <w:proofErr w:type="spellStart"/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val</w:t>
            </w:r>
            <w:proofErr w:type="spellEnd"/>
          </w:p>
        </w:tc>
      </w:tr>
      <w:tr w:rsidR="00FC73CB" w:rsidRPr="0075405F" w14:paraId="7AC03DA3" w14:textId="77777777" w:rsidTr="00FC73CB">
        <w:trPr>
          <w:trHeight w:val="267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FE11E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171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n-responder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8302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pond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4994C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LL</w:t>
            </w:r>
          </w:p>
        </w:tc>
        <w:tc>
          <w:tcPr>
            <w:tcW w:w="16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69F3F2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C73CB" w:rsidRPr="0075405F" w14:paraId="266EDE78" w14:textId="77777777" w:rsidTr="00FC73CB">
        <w:trPr>
          <w:trHeight w:val="267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9954B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3A7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 = 2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718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 = 67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910A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 = 904</w:t>
            </w:r>
          </w:p>
        </w:tc>
        <w:tc>
          <w:tcPr>
            <w:tcW w:w="16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208A85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C73CB" w:rsidRPr="0075405F" w14:paraId="110B4E0F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662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soriatic Arthritis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6757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6 (25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2EC1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7 (25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53C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3 (25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56A2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3</w:t>
            </w:r>
          </w:p>
        </w:tc>
      </w:tr>
      <w:tr w:rsidR="00FC73CB" w:rsidRPr="0075405F" w14:paraId="1821C572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5AAE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ge at survey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F1F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 (1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D01F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 (11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028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 (11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FF87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74</w:t>
            </w:r>
          </w:p>
        </w:tc>
      </w:tr>
      <w:tr w:rsidR="00FC73CB" w:rsidRPr="0075405F" w14:paraId="129B7947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735D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isease duration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588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 (1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17B8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 (12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A1FF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 (11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774D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34</w:t>
            </w:r>
          </w:p>
        </w:tc>
      </w:tr>
      <w:tr w:rsidR="00FC73CB" w:rsidRPr="0075405F" w14:paraId="50883CEA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4406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RAD duration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92F8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 (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013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 (5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2AA5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 (5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CB9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01</w:t>
            </w:r>
          </w:p>
        </w:tc>
      </w:tr>
      <w:tr w:rsidR="00FC73CB" w:rsidRPr="0075405F" w14:paraId="46C41715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CDED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ge at diagnosis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CCAC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 (1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B894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 (1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D44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 (14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0283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60</w:t>
            </w:r>
          </w:p>
        </w:tc>
      </w:tr>
      <w:tr w:rsidR="00FC73CB" w:rsidRPr="0075405F" w14:paraId="32BD612D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302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308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3 (72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54A0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6 (73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710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59 (73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AE2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86</w:t>
            </w:r>
          </w:p>
        </w:tc>
      </w:tr>
      <w:tr w:rsidR="00FC73CB" w:rsidRPr="0075405F" w14:paraId="5C1F5EB5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35B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RAD DMARD History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2E3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ED95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5548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7111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FC73CB" w:rsidRPr="0075405F" w14:paraId="5E7519C7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352C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csDMARDS_ever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6A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2 (9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B3B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28 (92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D3F7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30 (92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8C10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0</w:t>
            </w:r>
          </w:p>
        </w:tc>
      </w:tr>
      <w:tr w:rsidR="00FC73CB" w:rsidRPr="0075405F" w14:paraId="787C676E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CA93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b/</w:t>
            </w:r>
            <w:proofErr w:type="spellStart"/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tsDMARDS_ever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6B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9 (8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68CA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11 (90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AD1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00 (89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AA19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16</w:t>
            </w:r>
          </w:p>
        </w:tc>
      </w:tr>
      <w:tr w:rsidR="00FC73CB" w:rsidRPr="0075405F" w14:paraId="286A6045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BF5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any </w:t>
            </w:r>
            <w:proofErr w:type="spellStart"/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DMARDS_ever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FFB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0 (97.8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67B9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76 (99.6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064A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96 (99.1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15CE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FC73CB" w:rsidRPr="0075405F" w14:paraId="491567E2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0824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ducation (post HS)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151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1 (54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5D2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1 (63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868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52 (61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05EF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010</w:t>
            </w:r>
          </w:p>
        </w:tc>
      </w:tr>
      <w:tr w:rsidR="00FC73CB" w:rsidRPr="0075405F" w14:paraId="0D521313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C92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gional/Remote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43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1 (36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C065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2 (33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112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3 (34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A16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38</w:t>
            </w:r>
          </w:p>
        </w:tc>
      </w:tr>
      <w:tr w:rsidR="00FC73CB" w:rsidRPr="0075405F" w14:paraId="679146FF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74A7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IRSAD </w:t>
            </w:r>
            <w:proofErr w:type="spellStart"/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US_quintiles</w:t>
            </w:r>
            <w:proofErr w:type="spellEnd"/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FB5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92E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9818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4E7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FC73CB" w:rsidRPr="0075405F" w14:paraId="0B82155D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7FC0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Q1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BDC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 (21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F4CF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2 (18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76F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9 (19%)</w:t>
            </w:r>
          </w:p>
        </w:tc>
        <w:tc>
          <w:tcPr>
            <w:tcW w:w="16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9F393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90</w:t>
            </w:r>
          </w:p>
        </w:tc>
      </w:tr>
      <w:tr w:rsidR="00FC73CB" w:rsidRPr="0075405F" w14:paraId="34042F61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44CA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Q2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AF1C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 (2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81B8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3 (21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1A54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8 (21%)</w:t>
            </w:r>
          </w:p>
        </w:tc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E2E1FA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C73CB" w:rsidRPr="0075405F" w14:paraId="74B9623E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63F2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Q3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0E3D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 (20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ED09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8 (20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58EC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3 (20%)</w:t>
            </w:r>
          </w:p>
        </w:tc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653544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C73CB" w:rsidRPr="0075405F" w14:paraId="678304AC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E23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Q4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0B2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 (19%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EE67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8 (19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B49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1 (19%)</w:t>
            </w:r>
          </w:p>
        </w:tc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72285A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C73CB" w:rsidRPr="0075405F" w14:paraId="1DD9223F" w14:textId="77777777" w:rsidTr="00FC73CB">
        <w:trPr>
          <w:trHeight w:val="267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1D9E" w14:textId="77777777" w:rsidR="0075405F" w:rsidRPr="0075405F" w:rsidRDefault="0075405F" w:rsidP="005F6DF0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Q5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F5CA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 (20%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137B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3 (21%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525D" w14:textId="77777777" w:rsidR="0075405F" w:rsidRPr="0075405F" w:rsidRDefault="0075405F" w:rsidP="005F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5405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7 (21%)</w:t>
            </w:r>
          </w:p>
        </w:tc>
        <w:tc>
          <w:tcPr>
            <w:tcW w:w="16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619D37" w14:textId="77777777" w:rsidR="0075405F" w:rsidRPr="0075405F" w:rsidRDefault="0075405F" w:rsidP="005F6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</w:tbl>
    <w:p w14:paraId="12BAEFAE" w14:textId="77777777" w:rsidR="0075405F" w:rsidRPr="0075405F" w:rsidRDefault="0075405F">
      <w:pPr>
        <w:rPr>
          <w:rFonts w:ascii="Times New Roman" w:hAnsi="Times New Roman" w:cs="Times New Roman"/>
        </w:rPr>
      </w:pPr>
    </w:p>
    <w:sectPr w:rsidR="0075405F" w:rsidRPr="00754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ns Serif Collection">
    <w:panose1 w:val="020B0502040504020204"/>
    <w:charset w:val="00"/>
    <w:family w:val="swiss"/>
    <w:pitch w:val="variable"/>
    <w:sig w:usb0="8007A0C3" w:usb1="02006040" w:usb2="29100001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05F"/>
    <w:rsid w:val="002839A4"/>
    <w:rsid w:val="004409FF"/>
    <w:rsid w:val="004B0560"/>
    <w:rsid w:val="0075405F"/>
    <w:rsid w:val="007C218E"/>
    <w:rsid w:val="00C2727D"/>
    <w:rsid w:val="00EC795B"/>
    <w:rsid w:val="00F2250E"/>
    <w:rsid w:val="00FC73CB"/>
    <w:rsid w:val="00FD7AAE"/>
    <w:rsid w:val="00FE14F8"/>
    <w:rsid w:val="00FE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2E96A"/>
  <w15:chartTrackingRefBased/>
  <w15:docId w15:val="{7FBED706-5C1F-4372-B6DA-C9503AD2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27D"/>
  </w:style>
  <w:style w:type="paragraph" w:styleId="Heading1">
    <w:name w:val="heading 1"/>
    <w:basedOn w:val="Normal"/>
    <w:next w:val="Normal"/>
    <w:link w:val="Heading1Char"/>
    <w:uiPriority w:val="9"/>
    <w:qFormat/>
    <w:rsid w:val="00754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0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D94121280D034884306DFCB9887808" ma:contentTypeVersion="13" ma:contentTypeDescription="Create a new document." ma:contentTypeScope="" ma:versionID="1631d196d0d35256b96422ed9ca1d23f">
  <xsd:schema xmlns:xsd="http://www.w3.org/2001/XMLSchema" xmlns:xs="http://www.w3.org/2001/XMLSchema" xmlns:p="http://schemas.microsoft.com/office/2006/metadata/properties" xmlns:ns3="e159abb9-5a65-4d09-a8f2-4c1f8cd52fcb" xmlns:ns4="22d25d59-d186-4f9b-894f-8191ea8db2ef" targetNamespace="http://schemas.microsoft.com/office/2006/metadata/properties" ma:root="true" ma:fieldsID="f6d591d3dd789e00e76cfb57849c3c2f" ns3:_="" ns4:_="">
    <xsd:import namespace="e159abb9-5a65-4d09-a8f2-4c1f8cd52fcb"/>
    <xsd:import namespace="22d25d59-d186-4f9b-894f-8191ea8db2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59abb9-5a65-4d09-a8f2-4c1f8cd52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25d59-d186-4f9b-894f-8191ea8db2e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59abb9-5a65-4d09-a8f2-4c1f8cd52fcb" xsi:nil="true"/>
  </documentManagement>
</p:properties>
</file>

<file path=customXml/itemProps1.xml><?xml version="1.0" encoding="utf-8"?>
<ds:datastoreItem xmlns:ds="http://schemas.openxmlformats.org/officeDocument/2006/customXml" ds:itemID="{C4CED208-2C2C-4AB7-B9FF-C06AC2C75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59abb9-5a65-4d09-a8f2-4c1f8cd52fcb"/>
    <ds:schemaRef ds:uri="22d25d59-d186-4f9b-894f-8191ea8db2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7828F1-D0AF-4F9C-84C3-D398241E50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155A50-0380-4DBC-B943-F60127B30454}">
  <ds:schemaRefs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dcmitype/"/>
    <ds:schemaRef ds:uri="22d25d59-d186-4f9b-894f-8191ea8db2ef"/>
    <ds:schemaRef ds:uri="e159abb9-5a65-4d09-a8f2-4c1f8cd52fc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tts</dc:creator>
  <cp:keywords/>
  <dc:description/>
  <cp:lastModifiedBy>Morgan Witts</cp:lastModifiedBy>
  <cp:revision>2</cp:revision>
  <dcterms:created xsi:type="dcterms:W3CDTF">2025-04-02T03:12:00Z</dcterms:created>
  <dcterms:modified xsi:type="dcterms:W3CDTF">2025-04-02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D94121280D034884306DFCB9887808</vt:lpwstr>
  </property>
</Properties>
</file>